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say-on-Demand ID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U</w:t>
            </w:r>
            <w:r>
              <w:rPr/>
              <w:t>C1</w:t>
            </w:r>
          </w:p>
        </w:tc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59357_m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Hs00959010_m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RRM2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Hs01072069_g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FOXM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Hs00153543_m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EXO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Hs01116190_m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DEPDC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Hs00854841_g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NUSAP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Hs01006195_m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2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ay-on-Demand ID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c1</w:t>
            </w:r>
          </w:p>
        </w:tc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49604_m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Mm01611440_mH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Rrm2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Mm01287170_g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Foxm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Mm00514924_m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Exo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Mm00516302_m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Depdc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Mm00780966_s1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Nusap1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/>
              <w:t>Mm00505602_m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3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134"/>
        <w:gridCol w:w="1559"/>
        <w:gridCol w:w="1843"/>
        <w:gridCol w:w="195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tibod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lu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condary Antibod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any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og numb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C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 Biological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414-16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Imgenex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/>
            </w:pPr>
            <w:r>
              <w:rPr>
                <w:rStyle w:val="Smlblue"/>
              </w:rPr>
              <w:t>IMG-385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RM2 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ocl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nova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00006241-M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X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Polycl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genex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IMX -309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PDC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ocl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cam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5759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SA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Polycl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nova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H00051203-B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4</w:t>
      </w:r>
    </w:p>
    <w:tbl>
      <w:tblPr>
        <w:tblW w:w="97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2540"/>
        <w:gridCol w:w="5620"/>
      </w:tblGrid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be Set ID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5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Title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15810_at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hrf1</w:t>
            </w:r>
          </w:p>
        </w:tc>
        <w:tc>
          <w:tcPr>
            <w:tcW w:w="5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biquitin-like, containing PHD and RING finger domains,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581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hrf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biquitin-like, containing PHD and RING finger domains,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5849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mn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thmin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594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m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chromosome maintenance deficient 5, cell division cycle 46 (S. cerevisiae)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07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1 /// Ccnb1-rs1 /// EG434175 /// LOC66700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clin B1, related sequence 1 /// cyclin B1 /// predicted gene, EG434175 /// similar to cyclin B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12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rm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nucleotide reductase M2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25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m6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chromosome maintenance deficient 6 (MIS5 homolog, S. pombe)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29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cbp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c SH2-domain binding protein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30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sap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lar and spindle associated protein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558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l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ernal embryonic leucine zipper kinas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66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0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ivision cycle 20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802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vision cycle associated 5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696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b1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dding uninhibited by benzimidazoles 1 homolog, beta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019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6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ivision cycle 6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32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rc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line/serine-rich coiled-coil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450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cc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forming, acidic coiled-coil containing protein 3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45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ks2 /// LOC100039474 /// LOC100044764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C28 protein kinase regulatory subunit 2 /// similar to Cyclin-dependent kinases regulatory subunit 2 (CKS-2)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458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ks2 /// LOC100039474 /// LOC100044764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C28 protein kinase regulatory subunit 2 /// similar to Cyclin-dependent kinases regulatory subunit 2 (CKS-2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54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lls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licase, lymphoid specifi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58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eless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eless homolog (Drosophila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618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ih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-alpha trypsin inhibitor, heavy chain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91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a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 A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791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a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 A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802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uclease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817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dr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amin D receptor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826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mere protein K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828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1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8856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nc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nconi anemia, complementation group 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891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gol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ugoshin-like 1 (S. pomb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915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10417H13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2810417H13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9513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t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t2 onco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973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n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sein kapp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9943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 B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0369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n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sein bet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0627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n1s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sein alpha s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068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nip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L2/adenovirus E1B 19kD interacting protein lik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1001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6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ic anhydrase 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1546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cgap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c GTPase-activating protein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243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gnl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dgetin-like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2462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e2t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iquitin-conjugating enzyme E2T (putativ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251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f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 F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281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pm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p (abnormal spindle)-like, microcephaly associated (Drosophila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12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4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4 like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124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4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4 like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174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rd6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-6 (partitioning defective 6) homolog beta (C. elegans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463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2Ertd750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segment, Chr 2, ERATO Doi 750, expressed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774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c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regulator of cytokinesis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775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c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regulator of cytokinesis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84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d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SMC condensin I complex, subunit D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87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f1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omatin assembly factor 1, subunit B (p60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392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h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SMC condensin I complex, subunit H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04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b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dding uninhibited by benzimidazoles 1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105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ttg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tuitary tumor-transforming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118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c2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C25, NDC80 kinetochore complex component,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128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k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ora kinase 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143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t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omatin licensing and DNA replication factor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278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rc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culoviral IAP repeat-containing 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292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pdc1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P domain containing 1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51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ora kinase 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62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ca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east cancer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76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cc6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cision repair cross-complementing rodent repair deficiency complementation group 6 - lik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497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dc99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iled-coil domain containing 9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5121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00696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NA sequence BC00696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5815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mr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aluronan mediated motility receptor (RHAMM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681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ki67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gen identified by monoclonal antibody Ki 6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716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f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mere protein F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727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c4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maintenance of chromosomes 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7707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i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l/Tal1 interrupting locus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810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px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X2, microtubule-associated protein homolog (Xenopus laevis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848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1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ic anyhydrase 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9171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g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n-SMC condensin I complex, subunit 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9172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g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n-SMC condensin I complex, subunit G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0811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f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F2, NDC80 kinetochore complex component,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3408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m10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chromosome maintenance deficient 10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354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l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illin, actin binding protein (scraps homolog, Drosophila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3893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ag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erm associated antigen 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28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437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rm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nucleotide reductase M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69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t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nticleless homolog (Drosophila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748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kap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skeleton associated protein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76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79407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pressed sequence C7940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85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qgap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Q motif containing GTPase activating protein 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5306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1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11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5945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cnn4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tassium intermediate/small conductance calcium-activated channel, subfamily N, member 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170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n1s2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ein alpha s2-like 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18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2f8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2F transcription factor 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707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h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SMC condensin I complex, subunit H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7313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gb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mobility group box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7611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c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2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7716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22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8852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m6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chromosome maintenance deficient 6 (MIS5 homolog, S. pombe)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904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mere protein 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9377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0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ivision cycle 20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819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k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o-like kinase 1 (Drosophila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820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1 /// Ccnb1-rs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clin B1, related sequence 1 /// cyclin B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822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rm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nucleotide reductase M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831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ivision cycle 2 homolog A (S. pomb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846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vision cycle associated 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8627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b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DZ binding kinas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8752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ic anhydrase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10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pk3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lakin 3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17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k protein kinas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19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c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cin 1, transmembra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207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0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20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25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creted phosphoprotein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431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pc6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ient receptor potential cation channel, subfamily C, member 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699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30027C09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C330027C09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708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k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ckpoint kinase 1 homolog (S. pomb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877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c1 /// LOC100044746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esin family member C1 /// similar to Kifc1 protein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0196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ys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cogen synthase 1, muscl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0496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10433K01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2810433K01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067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k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ckpoint kinase 1 homolog (S. pomb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0692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4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0862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4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4 like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088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sg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rm cell-specific gene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092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 B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1128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2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1246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k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ora kinase 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1358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cgap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c GTPase-activating protein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140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sf5 /// Pcp4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rkinje cell protein 4 /// immunoglobulin superfamily, member 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142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brp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mma-aminobutyric acid (GABA-A) receptor, pi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1483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00054N08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1700054N08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1851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n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sein kapp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040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vision cycle associated 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242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p5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somal protein 5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305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mere protein N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31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1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1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458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il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ptidylprolyl isomerase (cyclophilin) like 5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45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pm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p (abnormal spindle)-like, microcephaly associated (Drosophila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534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gb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mobility group box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95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e2c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iquitin-conjugating enzyme E2C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3107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33413G19Rik /// Foxm1 /// Pebp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rkhead box M1 /// phosphatidylethanolamine binding protein 1 /// RIKEN cDNA 4933413G19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4694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p2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poisomerase (DNA) II alph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599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2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0081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2Ertd750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segment, Chr 2, ERATO Doi 750, expressed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830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co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stablishment of cohesion 1 homolog 2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848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8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vision cycle associated 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8481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8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vision cycle associated 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882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hsc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lf-Hirschhorn syndrome candidate 1 (human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909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p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mere protein 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9658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c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maintenance of chromosomes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9660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c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maintenance of chromosomes 2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108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c24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C24, NDC80 kinetochore complex component,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73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130016E03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E130016E03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478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pdc1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P domain containing 1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500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mere protein 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5575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ntc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tochore associated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5938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kap2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skeleton associated protein 2-lik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23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c5a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carrier family 5 (sodium iodide symporter), member 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72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i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tromere protein I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808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m5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chromosome maintenance deficient 5, cell division cycle 46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847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8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vision cycle associated 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7019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00001I15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2200001I15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737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gol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ugoshin-like 2 (S. pomb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7580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k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MA (never in mitosis gene a)-related expressed kinase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843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hgap11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o GTPase activating protein 11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952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t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nticleless homolog (Drosophila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9695_a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0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esin family member 20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175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0002F15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1190002F15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369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gs20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ulator of G-protein signaling 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393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2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ndem C2 domains, nuclear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7363_s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b1b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dding uninhibited by benzimidazoles 1 homolog, beta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80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00016O10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1500016O10 gene</w:t>
            </w:r>
          </w:p>
        </w:tc>
      </w:tr>
      <w:tr>
        <w:trPr>
          <w:trHeight w:val="51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2912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scc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fective in sister chromatid cohesion 1 homolog (S. cerevisia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3067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itd1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optosis-inducing, TAF9-like domain 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322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00004C01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3000004C01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474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630043A04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F630043A04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5818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30427A07Rik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KEN cDNA 4930427A07 gen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5983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2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vision cycle associated 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6077_x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5c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ivision cycle 25 homolog C (S. pombe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6280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sp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aspin homolog (Xenopus laevis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7026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h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ase, member H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8374_at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79407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pressed sequence C7940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mlblue">
    <w:name w:val="smlblue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2:06:00Z</dcterms:created>
  <dc:creator>ckretsch</dc:creator>
  <dc:description/>
  <cp:keywords/>
  <dc:language>en-US</dc:language>
  <cp:lastModifiedBy>ckrets</cp:lastModifiedBy>
  <dcterms:modified xsi:type="dcterms:W3CDTF">2011-02-09T10:37:00Z</dcterms:modified>
  <cp:revision>11</cp:revision>
  <dc:subject/>
  <dc:title>Supplementary Data</dc:title>
</cp:coreProperties>
</file>